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C940D" w14:textId="24586969" w:rsidR="008503FB" w:rsidRPr="000B45B8" w:rsidRDefault="416D800B" w:rsidP="250363B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0B45B8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A85EF8" w:rsidRPr="000B45B8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0B45B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27362669" w14:textId="00CCFC0A" w:rsidR="008503FB" w:rsidRPr="000B45B8" w:rsidRDefault="416D800B" w:rsidP="250363B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0B45B8">
        <w:rPr>
          <w:rFonts w:ascii="Times New Roman" w:hAnsi="Times New Roman" w:cs="Times New Roman"/>
          <w:i/>
          <w:iCs/>
          <w:sz w:val="22"/>
          <w:szCs w:val="22"/>
        </w:rPr>
        <w:t>Themes</w:t>
      </w:r>
      <w:r w:rsidR="001E491A" w:rsidRPr="000B45B8">
        <w:rPr>
          <w:rFonts w:ascii="Times New Roman" w:hAnsi="Times New Roman" w:cs="Times New Roman"/>
          <w:i/>
          <w:iCs/>
          <w:sz w:val="22"/>
          <w:szCs w:val="22"/>
        </w:rPr>
        <w:t xml:space="preserve"> and Subthemes</w:t>
      </w:r>
      <w:r w:rsidRPr="000B45B8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46C6685A" w:rsidRPr="000B45B8">
        <w:rPr>
          <w:rFonts w:ascii="Times New Roman" w:hAnsi="Times New Roman" w:cs="Times New Roman"/>
          <w:i/>
          <w:iCs/>
          <w:sz w:val="22"/>
          <w:szCs w:val="22"/>
        </w:rPr>
        <w:t>Derived from</w:t>
      </w:r>
      <w:r w:rsidRPr="000B45B8">
        <w:rPr>
          <w:rFonts w:ascii="Times New Roman" w:hAnsi="Times New Roman" w:cs="Times New Roman"/>
          <w:i/>
          <w:iCs/>
          <w:sz w:val="22"/>
          <w:szCs w:val="22"/>
        </w:rPr>
        <w:t xml:space="preserve"> the Included Studies</w:t>
      </w:r>
    </w:p>
    <w:tbl>
      <w:tblPr>
        <w:tblStyle w:val="PlainTable2"/>
        <w:tblW w:w="14896" w:type="dxa"/>
        <w:tblLayout w:type="fixed"/>
        <w:tblLook w:val="0620" w:firstRow="1" w:lastRow="0" w:firstColumn="0" w:lastColumn="0" w:noHBand="1" w:noVBand="1"/>
      </w:tblPr>
      <w:tblGrid>
        <w:gridCol w:w="1740"/>
        <w:gridCol w:w="4110"/>
        <w:gridCol w:w="855"/>
        <w:gridCol w:w="8191"/>
      </w:tblGrid>
      <w:tr w:rsidR="002643C2" w:rsidRPr="000B45B8" w14:paraId="781BEA96" w14:textId="77777777" w:rsidTr="25036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8F3B8" w14:textId="592ADCA0" w:rsidR="00A65708" w:rsidRPr="000B45B8" w:rsidRDefault="242D4B5D" w:rsidP="0858CE1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>Theme/</w:t>
            </w:r>
            <w:r w:rsidR="0DA17BCA"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 xml:space="preserve">Subtheme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0A97D0" w14:textId="77777777" w:rsidR="00A65708" w:rsidRPr="000B45B8" w:rsidRDefault="0DA17BCA" w:rsidP="0858CE1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EC25B" w14:textId="3E06C3FE" w:rsidR="00A65708" w:rsidRPr="000B45B8" w:rsidRDefault="00A65708" w:rsidP="7C46413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>N</w:t>
            </w:r>
            <w:r w:rsidR="15DA212B"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>o.</w:t>
            </w:r>
            <w:r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 xml:space="preserve"> of articles</w:t>
            </w:r>
          </w:p>
        </w:tc>
        <w:tc>
          <w:tcPr>
            <w:tcW w:w="8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2F4F4" w14:textId="77777777" w:rsidR="00A65708" w:rsidRPr="000B45B8" w:rsidRDefault="0DA17BCA" w:rsidP="0858CE1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 xml:space="preserve">Article Citations </w:t>
            </w:r>
          </w:p>
        </w:tc>
      </w:tr>
      <w:tr w:rsidR="00332350" w:rsidRPr="000B45B8" w14:paraId="2B8AD068" w14:textId="77777777" w:rsidTr="250363B5">
        <w:trPr>
          <w:trHeight w:val="320"/>
        </w:trPr>
        <w:tc>
          <w:tcPr>
            <w:tcW w:w="1489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BF0761" w14:textId="4F139682" w:rsidR="00332350" w:rsidRPr="000B45B8" w:rsidRDefault="18E1A0AA" w:rsidP="0858CE18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ender Roles and </w:t>
            </w:r>
            <w:r w:rsidR="1A8FD58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ocial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xpectations </w:t>
            </w:r>
          </w:p>
        </w:tc>
      </w:tr>
      <w:tr w:rsidR="00332350" w:rsidRPr="000B45B8" w14:paraId="1B398E93" w14:textId="77777777" w:rsidTr="250363B5">
        <w:trPr>
          <w:trHeight w:val="640"/>
        </w:trPr>
        <w:tc>
          <w:tcPr>
            <w:tcW w:w="1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69FA27" w14:textId="77777777" w:rsidR="00332350" w:rsidRPr="000B45B8" w:rsidRDefault="00332350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atriarchal beliefs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14:paraId="07AE71E1" w14:textId="7411F688" w:rsidR="00332350" w:rsidRPr="000B45B8" w:rsidRDefault="00332350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iefs of male dominance and female subordination normal</w:t>
            </w:r>
            <w:r w:rsidR="00A0758E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ze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d the violence and prevented identification of the abuse. 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4A5371B2" w14:textId="66976ECC" w:rsidR="00332350" w:rsidRPr="000B45B8" w:rsidRDefault="00332350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191" w:type="dxa"/>
            <w:tcBorders>
              <w:top w:val="single" w:sz="4" w:space="0" w:color="auto"/>
            </w:tcBorders>
            <w:noWrap/>
            <w:hideMark/>
          </w:tcPr>
          <w:p w14:paraId="7E3D92E6" w14:textId="7EA4CB92" w:rsidR="00332350" w:rsidRPr="000B45B8" w:rsidRDefault="18E1A0AA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cevedo (2000); Ahmad et al. (2009); Bauer et al. (2000); Bhuyan et al. (2005); Briones-Vozmediano et al. (2019); Bui (2003); Gonzalez-Guarda et al. (2016); Hassan &amp; Cankurtaran (2022); Kasturirangan</w:t>
            </w:r>
            <w:r w:rsidR="6BC9AF3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&amp; Nutt-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Williams (2003); Keller </w:t>
            </w:r>
            <w:r w:rsidR="5F3984EE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rennan (2007); Kulwicki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t al.</w:t>
            </w:r>
            <w:r w:rsidR="4D4143B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0); Lewis et al. (2005); Magnussen et al. (2011); McCleary-Sills et al. (2016); Reina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t al.</w:t>
            </w:r>
            <w:r w:rsidR="2DBF6AF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4); Rodriguez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1996); Shen (2011);</w:t>
            </w:r>
            <w:r w:rsidR="0AE1149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hongpriwan et al</w:t>
            </w:r>
            <w:r w:rsidR="0AE1149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15); Ting (2010); Ting </w:t>
            </w:r>
            <w:r w:rsidR="3BC7F04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an</w:t>
            </w:r>
            <w:r w:rsidR="4DD464A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nadeswaran (2016); Tse (2007).</w:t>
            </w:r>
          </w:p>
        </w:tc>
      </w:tr>
      <w:tr w:rsidR="00332350" w:rsidRPr="000B45B8" w14:paraId="2A52CD38" w14:textId="77777777" w:rsidTr="250363B5">
        <w:trPr>
          <w:trHeight w:val="640"/>
        </w:trPr>
        <w:tc>
          <w:tcPr>
            <w:tcW w:w="1740" w:type="dxa"/>
            <w:tcBorders>
              <w:top w:val="nil"/>
              <w:bottom w:val="nil"/>
            </w:tcBorders>
            <w:noWrap/>
            <w:hideMark/>
          </w:tcPr>
          <w:p w14:paraId="0A1F4B30" w14:textId="77777777" w:rsidR="00332350" w:rsidRPr="000B45B8" w:rsidRDefault="00332350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arital roles and obligations</w:t>
            </w:r>
          </w:p>
        </w:tc>
        <w:tc>
          <w:tcPr>
            <w:tcW w:w="4110" w:type="dxa"/>
            <w:hideMark/>
          </w:tcPr>
          <w:p w14:paraId="6D94233D" w14:textId="66D829C8" w:rsidR="00332350" w:rsidRPr="000B45B8" w:rsidRDefault="18E1A0AA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eliefs about what is expected of men and women within a marriage often reinforced male dominance and female subordination. Divorce and pre-marital sex taboos and pressure to maintain family harmony deterred women from leaving the relationship. </w:t>
            </w:r>
          </w:p>
        </w:tc>
        <w:tc>
          <w:tcPr>
            <w:tcW w:w="855" w:type="dxa"/>
            <w:noWrap/>
            <w:hideMark/>
          </w:tcPr>
          <w:p w14:paraId="6718BAD7" w14:textId="45633EAD" w:rsidR="00332350" w:rsidRPr="000B45B8" w:rsidRDefault="00332350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191" w:type="dxa"/>
            <w:noWrap/>
            <w:hideMark/>
          </w:tcPr>
          <w:p w14:paraId="3AC4C8A9" w14:textId="41A837A5" w:rsidR="00332350" w:rsidRPr="000B45B8" w:rsidRDefault="18E1A0AA" w:rsidP="25036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Ahmad et al. (2009); Bauer et al. (2000); Bhuyan et al. (2005); Briones-Vozmediano et al. (2019); Bui (2003); Femi-Ajao (2018); Guruge </w:t>
            </w:r>
            <w:r w:rsidR="558E0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umphreys (2009); Hassan &amp; Cankurtaran (2022); </w:t>
            </w:r>
            <w:r w:rsidR="513E13A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asturirangan &amp; Nutt-Williams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03); </w:t>
            </w:r>
            <w:r w:rsidR="03E06EE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eller &amp; Brennan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Kelly (2009); Kulwicki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0); McCleary-Sills et al. (2016); Park </w:t>
            </w:r>
            <w:r w:rsidR="3BC7F04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Ko (2021); Raj </w:t>
            </w:r>
            <w:r w:rsidR="558E0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Silverman, (2007); Reina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4); Rodriguez et al. (1996); Shen (2011); Shirwadkar (2004); Tam et al. (2016); Thongpriwan et al. (2015); Ting (2010); Ting </w:t>
            </w:r>
            <w:r w:rsidR="3BC7F04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anchanadeswaran (2016); Tse (2007).</w:t>
            </w:r>
          </w:p>
        </w:tc>
      </w:tr>
      <w:tr w:rsidR="00332350" w:rsidRPr="000B45B8" w14:paraId="48AD7690" w14:textId="77777777" w:rsidTr="250363B5">
        <w:trPr>
          <w:trHeight w:val="640"/>
        </w:trPr>
        <w:tc>
          <w:tcPr>
            <w:tcW w:w="1740" w:type="dxa"/>
            <w:tcBorders>
              <w:top w:val="nil"/>
              <w:bottom w:val="nil"/>
            </w:tcBorders>
            <w:noWrap/>
            <w:hideMark/>
          </w:tcPr>
          <w:p w14:paraId="45979E4E" w14:textId="77777777" w:rsidR="00332350" w:rsidRPr="000B45B8" w:rsidRDefault="00332350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elf-sacrificing women </w:t>
            </w:r>
          </w:p>
        </w:tc>
        <w:tc>
          <w:tcPr>
            <w:tcW w:w="4110" w:type="dxa"/>
            <w:hideMark/>
          </w:tcPr>
          <w:p w14:paraId="64A102AE" w14:textId="541FF98A" w:rsidR="00332350" w:rsidRPr="000B45B8" w:rsidRDefault="18E1A0AA" w:rsidP="001F563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xpectations </w:t>
            </w:r>
            <w:r w:rsidR="0B4BA32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f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women to tolerate the abuse for the benefit of others (children, the perpetrator, the broader community) resulted in silencing women.  </w:t>
            </w:r>
          </w:p>
        </w:tc>
        <w:tc>
          <w:tcPr>
            <w:tcW w:w="855" w:type="dxa"/>
            <w:noWrap/>
            <w:hideMark/>
          </w:tcPr>
          <w:p w14:paraId="0FF0C014" w14:textId="358F3A3A" w:rsidR="00332350" w:rsidRPr="000B45B8" w:rsidRDefault="00332350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191" w:type="dxa"/>
            <w:noWrap/>
            <w:hideMark/>
          </w:tcPr>
          <w:p w14:paraId="22058434" w14:textId="60B12EBE" w:rsidR="00332350" w:rsidRPr="000B45B8" w:rsidRDefault="18E1A0AA" w:rsidP="25036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Ahmad et al. (2009); Bauer et al. (2000); Bhuyan et al. (2005); Briones-Vozmediano et al. (2019); Bui </w:t>
            </w:r>
            <w:r w:rsidR="6BE11D7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orash (2007); Bui (2003); Erez </w:t>
            </w:r>
            <w:r w:rsidR="6BE11D7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Globokar (2009); Falconier et al. (2013); Hassan &amp; Cankurtaran (2022);</w:t>
            </w:r>
            <w:r w:rsidR="250363B5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asturirangan </w:t>
            </w:r>
            <w:r w:rsidR="6BE11D7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 Nutt-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Williams (2003); </w:t>
            </w:r>
            <w:r w:rsidR="03E06EE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eller &amp; Brennan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Kelly (2009); Kulwicki et al. (2010); Lewis et al. (2005); Magnussen et al. (2011); McCleary-Sills et al. (2016); Monterrosa (2019); Raj </w:t>
            </w:r>
            <w:r w:rsidR="558E0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Silverman (2007); Rodriguez et al. (1996); Sears (2021); Tam et al. (2016); Thongpriwan et al. (2015); Ting (2010); Ting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amp; Panchanadeswaran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6); Tse (2007).</w:t>
            </w:r>
          </w:p>
        </w:tc>
      </w:tr>
      <w:tr w:rsidR="00A65708" w:rsidRPr="000B45B8" w14:paraId="4886D0E5" w14:textId="77777777" w:rsidTr="250363B5">
        <w:trPr>
          <w:trHeight w:val="320"/>
        </w:trPr>
        <w:tc>
          <w:tcPr>
            <w:tcW w:w="1489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430E43" w14:textId="19CCF29B" w:rsidR="00A65708" w:rsidRPr="000B45B8" w:rsidRDefault="0DA17BCA" w:rsidP="0858CE18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ommunity </w:t>
            </w:r>
            <w:r w:rsidR="3614E93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cognition and </w:t>
            </w:r>
            <w:r w:rsidR="3614E93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ceptance of </w:t>
            </w:r>
            <w:r w:rsidR="3614E93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se</w:t>
            </w:r>
          </w:p>
        </w:tc>
      </w:tr>
      <w:tr w:rsidR="002643C2" w:rsidRPr="000B45B8" w14:paraId="63C22C12" w14:textId="77777777" w:rsidTr="250363B5">
        <w:trPr>
          <w:trHeight w:val="640"/>
        </w:trPr>
        <w:tc>
          <w:tcPr>
            <w:tcW w:w="1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08AFA3" w14:textId="77777777" w:rsidR="00A65708" w:rsidRPr="000B45B8" w:rsidRDefault="00A65708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ormalisation of abuse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14:paraId="2347073D" w14:textId="59515632" w:rsidR="00A65708" w:rsidRPr="000B45B8" w:rsidRDefault="0DA17BCA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buse was responded to as 'normal' which impacted the ability </w:t>
            </w:r>
            <w:r w:rsidR="0513ABC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f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women and the community to recogn</w:t>
            </w:r>
            <w:r w:rsidR="00A0758E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ze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the abuse and </w:t>
            </w:r>
            <w:r w:rsidR="01EBEE1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hen </w:t>
            </w:r>
            <w:r w:rsidR="088C948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dentify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the need for help.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76ED6EEC" w14:textId="50567483" w:rsidR="00A65708" w:rsidRPr="000B45B8" w:rsidRDefault="00A65708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191" w:type="dxa"/>
            <w:tcBorders>
              <w:top w:val="single" w:sz="4" w:space="0" w:color="auto"/>
            </w:tcBorders>
            <w:noWrap/>
            <w:hideMark/>
          </w:tcPr>
          <w:p w14:paraId="0DC543AE" w14:textId="5C0B3574" w:rsidR="00A65708" w:rsidRPr="000B45B8" w:rsidRDefault="03A562D0" w:rsidP="25036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cevedo (2000);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2AD5EFE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hmad et al. (2009);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auer et al. (2000); </w:t>
            </w:r>
            <w:r w:rsidR="357CDE9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huyan et al. (2005);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riones-Vozmediano et al. (2019); Bui (2003); Falconier et al. (2013); Femi-Ajao (2018); Gonzalez-Guarda</w:t>
            </w:r>
            <w:r w:rsidR="1B6ECA2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et al. (2016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; </w:t>
            </w:r>
            <w:r w:rsidR="18E1A0A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ssan &amp; Cankurtaran (2022);</w:t>
            </w:r>
            <w:r w:rsidR="250363B5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513E13A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asturirangan &amp; Nutt-Williams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03</w:t>
            </w:r>
            <w:r w:rsidR="3711A33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); </w:t>
            </w:r>
            <w:r w:rsidR="03E06EE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eller &amp; Brennan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Kulwicki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0); Lewis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05); McCleary-Sills et al. (2016); Monterrosa (2019); Raj </w:t>
            </w:r>
            <w:r w:rsidR="558E0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S</w:t>
            </w:r>
            <w:r w:rsidR="0FA52C7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lverman, (2007); Reina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4); Sears (2021); Thongpriwan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5); Ting (2010); Tse (2007).</w:t>
            </w:r>
          </w:p>
        </w:tc>
      </w:tr>
      <w:tr w:rsidR="002643C2" w:rsidRPr="000B45B8" w14:paraId="7030DEFA" w14:textId="77777777" w:rsidTr="250363B5">
        <w:trPr>
          <w:trHeight w:val="640"/>
        </w:trPr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21A1C8" w14:textId="5CCB5043" w:rsidR="00A65708" w:rsidRPr="000B45B8" w:rsidRDefault="00207C86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Community a</w:t>
            </w:r>
            <w:r w:rsidR="00A6570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ceptance </w:t>
            </w:r>
            <w:r w:rsidR="00F74AF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oderated</w:t>
            </w:r>
            <w:r w:rsidR="00A6570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y severity 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hideMark/>
          </w:tcPr>
          <w:p w14:paraId="44483712" w14:textId="35082EEF" w:rsidR="00A65708" w:rsidRPr="000B45B8" w:rsidRDefault="0DA17BCA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buse was accepted as normal until it increased in severity</w:t>
            </w:r>
            <w:r w:rsidR="78CD55C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t which point it was considered unacceptable and warranting </w:t>
            </w:r>
            <w:r w:rsidR="0EBB83D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ormal i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tervention</w:t>
            </w:r>
            <w:r w:rsidR="6053BE1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217576F9" w14:textId="77777777" w:rsidR="00A65708" w:rsidRPr="000B45B8" w:rsidRDefault="00A65708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191" w:type="dxa"/>
            <w:tcBorders>
              <w:bottom w:val="single" w:sz="4" w:space="0" w:color="auto"/>
            </w:tcBorders>
            <w:noWrap/>
            <w:hideMark/>
          </w:tcPr>
          <w:p w14:paraId="3261E23C" w14:textId="403CC81A" w:rsidR="00A65708" w:rsidRPr="000B45B8" w:rsidRDefault="03A562D0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</w:t>
            </w:r>
            <w:r w:rsidR="2AD5EFE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hmad et al. (2009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McCleary-Sills et al. (2016); Rodriguez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1996); Tam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</w:t>
            </w:r>
            <w:r w:rsidR="45BB308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; Wolf et al</w:t>
            </w:r>
            <w:r w:rsidR="45BB308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 (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03</w:t>
            </w:r>
            <w:r w:rsidR="45BB308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.</w:t>
            </w:r>
          </w:p>
        </w:tc>
      </w:tr>
      <w:tr w:rsidR="00A65708" w:rsidRPr="000B45B8" w14:paraId="11F867CC" w14:textId="77777777" w:rsidTr="250363B5">
        <w:trPr>
          <w:trHeight w:val="300"/>
        </w:trPr>
        <w:tc>
          <w:tcPr>
            <w:tcW w:w="1489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C6EEF" w14:textId="3A6E01DB" w:rsidR="00A65708" w:rsidRPr="000B45B8" w:rsidRDefault="0DA17BCA" w:rsidP="0858CE18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onor-</w:t>
            </w:r>
            <w:r w:rsidR="0E76D24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sed </w:t>
            </w:r>
            <w:r w:rsidR="0E76D24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ociety </w:t>
            </w:r>
          </w:p>
        </w:tc>
      </w:tr>
      <w:tr w:rsidR="002643C2" w:rsidRPr="000B45B8" w14:paraId="44D7D2F2" w14:textId="77777777" w:rsidTr="250363B5">
        <w:trPr>
          <w:trHeight w:val="640"/>
        </w:trPr>
        <w:tc>
          <w:tcPr>
            <w:tcW w:w="1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B2AD98" w14:textId="77777777" w:rsidR="00A65708" w:rsidRPr="000B45B8" w:rsidRDefault="00A65708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Defending the collective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14:paraId="3EBA5857" w14:textId="1633492A" w:rsidR="00A65708" w:rsidRPr="000B45B8" w:rsidRDefault="0DA17BCA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he expectation that women will protect the community reputation at all costs, which involves staying silent</w:t>
            </w:r>
            <w:r w:rsidR="4684FCD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 Also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not involving 'outsiders'</w:t>
            </w:r>
            <w:r w:rsidR="56A895E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reduced women’s willingness to seek formal support.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0DDBDD53" w14:textId="40BF19BF" w:rsidR="00A65708" w:rsidRPr="000B45B8" w:rsidRDefault="00A65708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191" w:type="dxa"/>
            <w:tcBorders>
              <w:top w:val="single" w:sz="4" w:space="0" w:color="auto"/>
            </w:tcBorders>
            <w:noWrap/>
            <w:hideMark/>
          </w:tcPr>
          <w:p w14:paraId="46C669DB" w14:textId="2D705A9F" w:rsidR="00A65708" w:rsidRPr="000B45B8" w:rsidRDefault="03A562D0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</w:t>
            </w:r>
            <w:r w:rsidR="2AD5EFE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hmad et al. (2009);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auer et al. (2000); </w:t>
            </w:r>
            <w:r w:rsidR="357CDE9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huyan et al. (2005);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riones-Vozmediano et al. (2019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Bui (2003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; Falconier et al. (2013); Guruge </w:t>
            </w:r>
            <w:r w:rsidR="558E0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umphreys (2009); </w:t>
            </w:r>
            <w:r w:rsidR="513E13A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asturirangan &amp; Nutt-Williams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03); </w:t>
            </w:r>
            <w:r w:rsidR="03E06EE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eller &amp; Brennan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Kulwicki et al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10);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ewis et al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5); Magnussen et al. (2011); McCleary-Sills et al. (2016); Mookerjee et al. (2015); </w:t>
            </w:r>
            <w:r w:rsidR="088C948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ark </w:t>
            </w:r>
            <w:r w:rsidR="5376A5F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="088C948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Ko (2021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; Raj </w:t>
            </w:r>
            <w:r w:rsidR="5376A5F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S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lverman 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07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; Reina et al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.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4); Rodriguez et al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1996); Sears (2021); </w:t>
            </w:r>
            <w:r w:rsidR="0787B23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hen (2011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; Shirwadkar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4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; Thongpriwan et al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15); 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ing </w:t>
            </w:r>
            <w:r w:rsidR="03E06EE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amp; Panchanadeswaran </w:t>
            </w:r>
            <w:r w:rsidR="51C8983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6)</w:t>
            </w:r>
            <w:r w:rsidR="433DDE3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; Tse (2007); Yang Li et al. (2022).</w:t>
            </w:r>
          </w:p>
        </w:tc>
      </w:tr>
      <w:tr w:rsidR="002643C2" w:rsidRPr="000B45B8" w14:paraId="3F1BAE41" w14:textId="77777777" w:rsidTr="250363B5">
        <w:trPr>
          <w:trHeight w:val="1280"/>
        </w:trPr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C46655" w14:textId="77777777" w:rsidR="00A65708" w:rsidRPr="000B45B8" w:rsidRDefault="00A65708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ollective as protective 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hideMark/>
          </w:tcPr>
          <w:p w14:paraId="57968B3E" w14:textId="3529C65E" w:rsidR="00A65708" w:rsidRPr="000B45B8" w:rsidRDefault="0DA17BCA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Qualities of collectivist cultures, such as communal living and involvement of the family and community in selecting partners, provide women with a level of protection, including a place to stay and </w:t>
            </w:r>
            <w:r w:rsidR="56A895E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he perpetrator being held to account</w:t>
            </w:r>
            <w:r w:rsidR="5958B5B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y extended family/friends.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4568A47D" w14:textId="349330C8" w:rsidR="00A65708" w:rsidRPr="000B45B8" w:rsidRDefault="250363B5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191" w:type="dxa"/>
            <w:tcBorders>
              <w:bottom w:val="single" w:sz="4" w:space="0" w:color="auto"/>
            </w:tcBorders>
            <w:noWrap/>
            <w:hideMark/>
          </w:tcPr>
          <w:p w14:paraId="5A7B1684" w14:textId="6357F7A5" w:rsidR="00A65708" w:rsidRPr="000B45B8" w:rsidRDefault="2AD5EFE2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hmad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t al.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uruge </w:t>
            </w:r>
            <w:r w:rsidR="558E0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umphreys (2009); Magnussen et al. (2011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aj &amp; Silverman</w:t>
            </w:r>
            <w:r w:rsidR="433DDE3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07</w:t>
            </w:r>
            <w:r w:rsidR="433DDE3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; Sears (2021), Ting (2010</w:t>
            </w:r>
            <w:r w:rsidR="433DDE3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.</w:t>
            </w:r>
          </w:p>
        </w:tc>
      </w:tr>
      <w:tr w:rsidR="00A65708" w:rsidRPr="000B45B8" w14:paraId="4F5A68E1" w14:textId="77777777" w:rsidTr="250363B5">
        <w:trPr>
          <w:trHeight w:val="340"/>
        </w:trPr>
        <w:tc>
          <w:tcPr>
            <w:tcW w:w="1489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ECEA5" w14:textId="3C45D13F" w:rsidR="00A65708" w:rsidRPr="000B45B8" w:rsidRDefault="0DA17BCA" w:rsidP="0858CE18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Role of </w:t>
            </w:r>
            <w:r w:rsidR="0E76D24B" w:rsidRPr="000B45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</w:t>
            </w:r>
            <w:r w:rsidRPr="000B45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eligion </w:t>
            </w:r>
          </w:p>
        </w:tc>
      </w:tr>
      <w:tr w:rsidR="002643C2" w:rsidRPr="000B45B8" w14:paraId="02E3A05D" w14:textId="77777777" w:rsidTr="250363B5">
        <w:trPr>
          <w:trHeight w:val="960"/>
        </w:trPr>
        <w:tc>
          <w:tcPr>
            <w:tcW w:w="1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7670E1" w14:textId="7E3BCCE7" w:rsidR="00A65708" w:rsidRPr="000B45B8" w:rsidRDefault="00A65708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ligious beliefs a</w:t>
            </w:r>
            <w:r w:rsidR="00BE518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 coping mechanism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14:paraId="0CD54C38" w14:textId="6D00925C" w:rsidR="00A65708" w:rsidRPr="000B45B8" w:rsidRDefault="0DA17BCA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rayer, </w:t>
            </w:r>
            <w:r w:rsidR="56A895E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aith,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nd belief in karma/fate provided women with a sense of hope that there would be justice</w:t>
            </w:r>
            <w:r w:rsidR="7DB834A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which helped women to endure the suffering but also muted the need for seeking further assistance.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6DD9CA12" w14:textId="1234F753" w:rsidR="00A65708" w:rsidRPr="000B45B8" w:rsidRDefault="250363B5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191" w:type="dxa"/>
            <w:tcBorders>
              <w:top w:val="single" w:sz="4" w:space="0" w:color="auto"/>
            </w:tcBorders>
            <w:noWrap/>
            <w:hideMark/>
          </w:tcPr>
          <w:p w14:paraId="572A0A8D" w14:textId="1FAA402E" w:rsidR="00A65708" w:rsidRPr="000B45B8" w:rsidRDefault="03A562D0" w:rsidP="00A6570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</w:t>
            </w:r>
            <w:r w:rsidR="2AD5EFE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hmad et al. (2009);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357CDE9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huyan et al. (2005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Magnussen et al. (2011); Sears (2021); </w:t>
            </w:r>
            <w:r w:rsidR="0787B23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hen (2011)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; Ting (2010); </w:t>
            </w:r>
            <w:r w:rsidR="2F8F438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ing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amp; Panchanadeswaran </w:t>
            </w:r>
            <w:r w:rsidR="2F8F438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6); 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se </w:t>
            </w:r>
            <w:r w:rsidR="2F8F438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07</w:t>
            </w:r>
            <w:r w:rsidR="2F8F438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; Ying Li et al. (2022).</w:t>
            </w:r>
            <w:r w:rsidR="0DA17BC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2643C2" w:rsidRPr="000B45B8" w14:paraId="32509949" w14:textId="77777777" w:rsidTr="250363B5">
        <w:trPr>
          <w:trHeight w:val="960"/>
        </w:trPr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8BBACB" w14:textId="683C7FEC" w:rsidR="00B31190" w:rsidRPr="000B45B8" w:rsidRDefault="005B6909" w:rsidP="00B3119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</w:t>
            </w:r>
            <w:r w:rsidR="00E328A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fluence of</w:t>
            </w:r>
            <w:r w:rsidR="00B3119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religious leader</w:t>
            </w:r>
            <w:r w:rsidR="00E328A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="00B3119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hideMark/>
          </w:tcPr>
          <w:p w14:paraId="1889E1A1" w14:textId="1528E5A6" w:rsidR="00B31190" w:rsidRPr="000B45B8" w:rsidRDefault="2881DE03" w:rsidP="00B3119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ligious leaders may provide emotional</w:t>
            </w:r>
            <w:r w:rsidR="4BC1DD11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nd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ractical support and assist in holding perpetrators to account</w:t>
            </w:r>
            <w:r w:rsidR="56A895E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 H</w:t>
            </w:r>
            <w:r w:rsidR="3D6191D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wever, they reinforce cultural norms that silence women or normal</w:t>
            </w:r>
            <w:r w:rsidR="00A0758E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ze</w:t>
            </w:r>
            <w:r w:rsidR="3D6191D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the violence.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7CA1ACD5" w14:textId="3A8973C8" w:rsidR="00B31190" w:rsidRPr="000B45B8" w:rsidRDefault="00F5544C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191" w:type="dxa"/>
            <w:tcBorders>
              <w:bottom w:val="single" w:sz="4" w:space="0" w:color="auto"/>
            </w:tcBorders>
            <w:noWrap/>
            <w:hideMark/>
          </w:tcPr>
          <w:p w14:paraId="4F3BDFAC" w14:textId="56A8D0DB" w:rsidR="00B31190" w:rsidRPr="000B45B8" w:rsidRDefault="00D309E9" w:rsidP="00B3119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 xml:space="preserve">Positive influence: </w:t>
            </w:r>
            <w:r w:rsidR="00B3119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</w:t>
            </w:r>
            <w:r w:rsidR="00BC120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="00B3119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Falconier et al. (2013); Femi-Ajao (2018); Magnussen et al. (2011); Ting (2010); Ying Li et al. (2022). </w:t>
            </w:r>
          </w:p>
          <w:p w14:paraId="6170754B" w14:textId="3CA64162" w:rsidR="00D309E9" w:rsidRPr="000B45B8" w:rsidRDefault="0BC91F15" w:rsidP="250363B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 xml:space="preserve">Negative influence: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Bui (2003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</w:t>
            </w:r>
            <w:r w:rsidR="18E1A0A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ssan &amp; Cankurtaran (2022)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Kulwicki et al. (2010); Shen (2011); Ting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amp; Panchanadeswaran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6).</w:t>
            </w:r>
          </w:p>
        </w:tc>
      </w:tr>
      <w:tr w:rsidR="002643C2" w:rsidRPr="000B45B8" w14:paraId="57E164F9" w14:textId="77777777" w:rsidTr="250363B5">
        <w:trPr>
          <w:trHeight w:val="300"/>
        </w:trPr>
        <w:tc>
          <w:tcPr>
            <w:tcW w:w="1489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9ACA6" w14:textId="7196D28A" w:rsidR="002643C2" w:rsidRPr="000B45B8" w:rsidRDefault="02790E7B" w:rsidP="0858CE18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Cultural </w:t>
            </w:r>
            <w:r w:rsidR="31C51B5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</w:t>
            </w:r>
            <w:r w:rsidR="6D3D736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liefs and </w:t>
            </w:r>
            <w:r w:rsidR="31C51B5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</w:t>
            </w:r>
            <w:r w:rsidR="6D3D736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titudes </w:t>
            </w:r>
            <w:r w:rsidR="31C51B5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</w:t>
            </w:r>
            <w:r w:rsidR="6D3D736B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ward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31C51B5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ormal </w:t>
            </w:r>
            <w:r w:rsidR="31C51B5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vice</w:t>
            </w:r>
            <w:r w:rsidR="31C51B5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983630" w:rsidRPr="000B45B8" w14:paraId="3C9A1781" w14:textId="77777777" w:rsidTr="250363B5">
        <w:trPr>
          <w:trHeight w:val="320"/>
        </w:trPr>
        <w:tc>
          <w:tcPr>
            <w:tcW w:w="1740" w:type="dxa"/>
            <w:tcBorders>
              <w:top w:val="nil"/>
              <w:bottom w:val="nil"/>
            </w:tcBorders>
            <w:noWrap/>
            <w:hideMark/>
          </w:tcPr>
          <w:p w14:paraId="068D9291" w14:textId="24088FF6" w:rsidR="002643C2" w:rsidRPr="000B45B8" w:rsidRDefault="002643C2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IPV must be physical </w:t>
            </w:r>
            <w:r w:rsidR="0076426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r severe</w:t>
            </w:r>
          </w:p>
        </w:tc>
        <w:tc>
          <w:tcPr>
            <w:tcW w:w="4110" w:type="dxa"/>
            <w:hideMark/>
          </w:tcPr>
          <w:p w14:paraId="003C76F5" w14:textId="635BFBB1" w:rsidR="002643C2" w:rsidRPr="000B45B8" w:rsidRDefault="02790E7B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erceptions (or previous experiences) that formal services should only be used if the violence is physical (or extremely severe). </w:t>
            </w:r>
          </w:p>
        </w:tc>
        <w:tc>
          <w:tcPr>
            <w:tcW w:w="855" w:type="dxa"/>
            <w:noWrap/>
            <w:hideMark/>
          </w:tcPr>
          <w:p w14:paraId="2AAC43E9" w14:textId="19F19029" w:rsidR="002643C2" w:rsidRPr="000B45B8" w:rsidRDefault="02790E7B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191" w:type="dxa"/>
            <w:noWrap/>
            <w:hideMark/>
          </w:tcPr>
          <w:p w14:paraId="2DB6103F" w14:textId="0E5389ED" w:rsidR="002643C2" w:rsidRPr="000B45B8" w:rsidRDefault="02790E7B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Ahmad et al. (2009); Briones-Vozmediano et al. (2019),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Bui (2003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Falconier et al. (2013); </w:t>
            </w:r>
            <w:r w:rsidR="513E13A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asturirangan &amp; Nutt-Williams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03); Kelly (2009); McCleary-Sills et al. (2016); Mookerjee et al. (2015); </w:t>
            </w:r>
            <w:r w:rsidR="4D4143B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rk &amp; Ko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21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aj &amp; Silverman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Wolf et al. (2003).</w:t>
            </w:r>
          </w:p>
        </w:tc>
      </w:tr>
      <w:tr w:rsidR="00482F44" w:rsidRPr="000B45B8" w14:paraId="77B1CBA3" w14:textId="77777777" w:rsidTr="250363B5">
        <w:trPr>
          <w:trHeight w:val="320"/>
        </w:trPr>
        <w:tc>
          <w:tcPr>
            <w:tcW w:w="1740" w:type="dxa"/>
            <w:tcBorders>
              <w:top w:val="nil"/>
              <w:bottom w:val="none" w:sz="4" w:space="0" w:color="000000" w:themeColor="text1"/>
            </w:tcBorders>
            <w:noWrap/>
          </w:tcPr>
          <w:p w14:paraId="74E8F3F5" w14:textId="77777777" w:rsidR="00482F44" w:rsidRPr="000B45B8" w:rsidRDefault="181EA3B8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Formal services are a last resort </w:t>
            </w:r>
          </w:p>
          <w:p w14:paraId="0C173A72" w14:textId="5783C352" w:rsidR="00482F44" w:rsidRPr="000B45B8" w:rsidRDefault="00482F44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110" w:type="dxa"/>
            <w:tcBorders>
              <w:bottom w:val="none" w:sz="4" w:space="0" w:color="000000" w:themeColor="text1"/>
            </w:tcBorders>
          </w:tcPr>
          <w:p w14:paraId="7229D890" w14:textId="524FC7A2" w:rsidR="00482F44" w:rsidRPr="000B45B8" w:rsidRDefault="00376966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he belief that services should not be accessed unless other options have been exhausted or the violence has escalated beyond that that the community and individual can cope with.</w:t>
            </w:r>
          </w:p>
        </w:tc>
        <w:tc>
          <w:tcPr>
            <w:tcW w:w="855" w:type="dxa"/>
            <w:tcBorders>
              <w:bottom w:val="none" w:sz="4" w:space="0" w:color="000000" w:themeColor="text1"/>
            </w:tcBorders>
            <w:noWrap/>
          </w:tcPr>
          <w:p w14:paraId="4A661282" w14:textId="765B7DA5" w:rsidR="00482F44" w:rsidRPr="000B45B8" w:rsidRDefault="6F2F7C05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191" w:type="dxa"/>
            <w:tcBorders>
              <w:bottom w:val="none" w:sz="4" w:space="0" w:color="000000" w:themeColor="text1"/>
            </w:tcBorders>
            <w:noWrap/>
          </w:tcPr>
          <w:p w14:paraId="48E0EB5B" w14:textId="7DB8EFB5" w:rsidR="00482F44" w:rsidRPr="000B45B8" w:rsidRDefault="6F2F7C05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hmad et al. (2009); </w:t>
            </w:r>
            <w:r w:rsidR="5CD26CF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huyan et al. (20</w:t>
            </w:r>
            <w:r w:rsidR="5ED4CA4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5); Bui</w:t>
            </w:r>
            <w:r w:rsidR="182BFA29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3); Bui &amp; Morash</w:t>
            </w:r>
            <w:r w:rsidR="4194578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</w:t>
            </w:r>
            <w:r w:rsidR="3CEF533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Falconier et al. (2013); </w:t>
            </w:r>
            <w:r w:rsidR="2664F539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asturirangan &amp; Nutt-Williams (</w:t>
            </w:r>
            <w:r w:rsidR="57AE8128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03); Kelly (2009); Lewis et al. (2005); McCleary-Sills et al. (2016); Park &amp; Ko (2021); Raj &amp; Silverman (2007); Tam et al</w:t>
            </w:r>
            <w:r w:rsidR="78E9BBA0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 (2015); Wolf et al. (2003).</w:t>
            </w:r>
          </w:p>
        </w:tc>
      </w:tr>
      <w:tr w:rsidR="00983630" w:rsidRPr="000B45B8" w14:paraId="3B72E201" w14:textId="77777777" w:rsidTr="250363B5">
        <w:trPr>
          <w:trHeight w:val="320"/>
        </w:trPr>
        <w:tc>
          <w:tcPr>
            <w:tcW w:w="17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noWrap/>
            <w:hideMark/>
          </w:tcPr>
          <w:p w14:paraId="7E8488CD" w14:textId="012265A9" w:rsidR="002643C2" w:rsidRPr="000B45B8" w:rsidRDefault="561D18EB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Victims fear </w:t>
            </w:r>
            <w:r w:rsidR="2AA95F2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onsequence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f service engagement</w:t>
            </w:r>
            <w:r w:rsidR="41C1FDB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41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hideMark/>
          </w:tcPr>
          <w:p w14:paraId="3D81119D" w14:textId="5CBFC6B8" w:rsidR="002643C2" w:rsidRPr="000B45B8" w:rsidRDefault="002643C2" w:rsidP="002643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omen feared the repercussions of seeking help including deportation, escalation in abuse, retribution from family members, involvement of child protection</w:t>
            </w:r>
            <w:r w:rsidR="00CC21C4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noWrap/>
            <w:hideMark/>
          </w:tcPr>
          <w:p w14:paraId="1B8D98AB" w14:textId="38F2729A" w:rsidR="002643C2" w:rsidRPr="000B45B8" w:rsidRDefault="02790E7B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819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noWrap/>
            <w:hideMark/>
          </w:tcPr>
          <w:p w14:paraId="2226896D" w14:textId="6EE58E87" w:rsidR="002643C2" w:rsidRPr="000B45B8" w:rsidRDefault="02790E7B" w:rsidP="25036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Ahmad et al. (2009); Bauer et al. (2000); Bhuyan et al. (2005); Briones-Vozmediano et al. (2019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Bui (2003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Femi-Ajao (2018); </w:t>
            </w:r>
            <w:r w:rsidR="18E1A0AA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ssan &amp; Cankurtaran (2022);</w:t>
            </w:r>
            <w:r w:rsidR="250363B5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elly (2009); Lewis et al. (2005); Magnussen et al. (2011); McCleary-Sills et al. (2016); Monterrosa (2019); Mookerjee et al. (2015); Nicolaidis et al. (2015); </w:t>
            </w:r>
            <w:r w:rsidR="4D4143B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rk &amp; Ko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21); Reina et al. (2014); Shen (2011); Shirwadkar (2004); Tam et al. (2016); Wolf et al. (2003).</w:t>
            </w:r>
          </w:p>
        </w:tc>
      </w:tr>
      <w:tr w:rsidR="006454B7" w:rsidRPr="000B45B8" w14:paraId="0BA025EC" w14:textId="77777777" w:rsidTr="250363B5">
        <w:trPr>
          <w:trHeight w:val="320"/>
        </w:trPr>
        <w:tc>
          <w:tcPr>
            <w:tcW w:w="1740" w:type="dxa"/>
            <w:tcBorders>
              <w:top w:val="none" w:sz="4" w:space="0" w:color="000000" w:themeColor="text1"/>
              <w:bottom w:val="nil"/>
            </w:tcBorders>
            <w:noWrap/>
            <w:hideMark/>
          </w:tcPr>
          <w:p w14:paraId="66EC4760" w14:textId="7A949123" w:rsidR="006454B7" w:rsidRPr="000B45B8" w:rsidRDefault="282297A2" w:rsidP="250363B5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omen do not have equal rights or access to services</w:t>
            </w:r>
          </w:p>
          <w:p w14:paraId="28440A06" w14:textId="0DAF5ACE" w:rsidR="006454B7" w:rsidRPr="000B45B8" w:rsidRDefault="006454B7" w:rsidP="250363B5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110" w:type="dxa"/>
            <w:tcBorders>
              <w:top w:val="none" w:sz="4" w:space="0" w:color="000000" w:themeColor="text1"/>
            </w:tcBorders>
            <w:hideMark/>
          </w:tcPr>
          <w:p w14:paraId="5541477E" w14:textId="768F39DF" w:rsidR="006454B7" w:rsidRPr="000B45B8" w:rsidRDefault="77F8A90D" w:rsidP="0858CE1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Many women from culturally diverse communities are not aware that the services exist, what they do, </w:t>
            </w:r>
            <w:r w:rsidR="0858CE18" w:rsidRPr="000B45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ow to access them, or their legal rights to access.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855" w:type="dxa"/>
            <w:tcBorders>
              <w:top w:val="none" w:sz="4" w:space="0" w:color="000000" w:themeColor="text1"/>
            </w:tcBorders>
            <w:noWrap/>
            <w:hideMark/>
          </w:tcPr>
          <w:p w14:paraId="44609945" w14:textId="3ABA5631" w:rsidR="006454B7" w:rsidRPr="000B45B8" w:rsidRDefault="77F8A90D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191" w:type="dxa"/>
            <w:tcBorders>
              <w:top w:val="none" w:sz="4" w:space="0" w:color="000000" w:themeColor="text1"/>
            </w:tcBorders>
            <w:noWrap/>
            <w:hideMark/>
          </w:tcPr>
          <w:p w14:paraId="48E4C681" w14:textId="1739C8E3" w:rsidR="006454B7" w:rsidRPr="000B45B8" w:rsidRDefault="77F8A90D" w:rsidP="006454B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Ahmad et al. (2009); Bhuyan et al. (2005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i &amp; Morash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, Falconier et al. (2013); Gonzalez-Guarda et al. (2016); Guruge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umphreys (2009); Kulwicki et al. (2010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aj &amp; Silverman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Reina et al. (2014); Shen (2011); Tam et al. (2016); Ting (2010); Tse (2007).</w:t>
            </w:r>
          </w:p>
        </w:tc>
      </w:tr>
      <w:tr w:rsidR="00DD338C" w:rsidRPr="000B45B8" w14:paraId="414AAB4F" w14:textId="77777777" w:rsidTr="250363B5">
        <w:trPr>
          <w:trHeight w:val="640"/>
        </w:trPr>
        <w:tc>
          <w:tcPr>
            <w:tcW w:w="1740" w:type="dxa"/>
            <w:tcBorders>
              <w:top w:val="nil"/>
              <w:bottom w:val="nil"/>
            </w:tcBorders>
            <w:noWrap/>
          </w:tcPr>
          <w:p w14:paraId="17239B20" w14:textId="34C47ED9" w:rsidR="00DD338C" w:rsidRPr="000B45B8" w:rsidRDefault="00DD338C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ervice responses </w:t>
            </w:r>
            <w:r w:rsidR="7EDEE54C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enal</w:t>
            </w:r>
            <w:r w:rsidR="00A0758E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ze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women </w:t>
            </w:r>
          </w:p>
        </w:tc>
        <w:tc>
          <w:tcPr>
            <w:tcW w:w="4110" w:type="dxa"/>
          </w:tcPr>
          <w:p w14:paraId="4339179D" w14:textId="5EA9DEE5" w:rsidR="00DD338C" w:rsidRPr="000B45B8" w:rsidRDefault="424E0BA8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omen experienced or perceived service responses to be ineffective and penalising towards victims. These responses included delayed responses, inappropriate responses, blaming females;</w:t>
            </w:r>
            <w:r w:rsidR="55DB4695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nd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andatory reporting laws and policies that required women to report violence as a prerequisite to accessing support. </w:t>
            </w:r>
          </w:p>
          <w:p w14:paraId="4C02E926" w14:textId="1DB4FC20" w:rsidR="00DD338C" w:rsidRPr="000B45B8" w:rsidRDefault="00DD338C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5" w:type="dxa"/>
            <w:noWrap/>
          </w:tcPr>
          <w:p w14:paraId="26B73E6F" w14:textId="08A73026" w:rsidR="00DD338C" w:rsidRPr="000B45B8" w:rsidRDefault="16BD3452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191" w:type="dxa"/>
            <w:noWrap/>
          </w:tcPr>
          <w:p w14:paraId="4584FC0F" w14:textId="5FA32A88" w:rsidR="00DD338C" w:rsidRPr="000B45B8" w:rsidRDefault="00DD338C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 xml:space="preserve">Ineffective responses: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evedo (2000); Bauer et al. (2000); Briones-Vozmediano et al. (2019); </w:t>
            </w:r>
            <w:r w:rsidR="00BC120F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Lewis </w:t>
            </w:r>
            <w:r w:rsidR="00F36F49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t al.</w:t>
            </w:r>
            <w:r w:rsidR="000D74CE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05); McCleary-Sills et al. (2016); Monterrosa (2019); Mookerjee et al. (2015); Nicolaidis et al. (2010); </w:t>
            </w:r>
            <w:r w:rsidR="000C3A3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rk &amp; Ko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21); Reina et al. (2014); Rodriguez et al. (1998); Shen (2011); Shirwadkar (2004); Tam et al. (2016); Wolf et al. (2003). </w:t>
            </w:r>
          </w:p>
          <w:p w14:paraId="5EE2E3D1" w14:textId="348A12B2" w:rsidR="00DD338C" w:rsidRPr="000B45B8" w:rsidRDefault="1F855704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Laws and practices that penal</w:t>
            </w:r>
            <w:r w:rsidR="00A0758E" w:rsidRPr="000B45B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ize</w:t>
            </w:r>
            <w:r w:rsidRPr="000B45B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 xml:space="preserve"> women: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auer et al. (2000); Bhuyan et al. (2005); Bui (2003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Femi-Ajao (2018); Gonzalez-Guarda et al. (2016); Kelly (2009); Kulwicki et al. (2010); Mookerjee et al. (2015); Reina et al. (2014); Shirwadkar (2004); Tam </w:t>
            </w:r>
            <w:r w:rsidR="1514B5E6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t al.</w:t>
            </w:r>
            <w:r w:rsidR="2DBF6AF7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16); Ting (2010); Tse (2007); Wolf et al. (2003) </w:t>
            </w:r>
          </w:p>
        </w:tc>
      </w:tr>
      <w:tr w:rsidR="00DD338C" w:rsidRPr="000B45B8" w14:paraId="25936427" w14:textId="77777777" w:rsidTr="250363B5">
        <w:trPr>
          <w:trHeight w:val="640"/>
        </w:trPr>
        <w:tc>
          <w:tcPr>
            <w:tcW w:w="1740" w:type="dxa"/>
            <w:tcBorders>
              <w:top w:val="nil"/>
              <w:bottom w:val="nil"/>
            </w:tcBorders>
            <w:noWrap/>
          </w:tcPr>
          <w:p w14:paraId="4B00ACC2" w14:textId="595DDC58" w:rsidR="00DD338C" w:rsidRPr="000B45B8" w:rsidRDefault="1BA3E4A2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ervices </w:t>
            </w:r>
            <w:r w:rsidR="703E7D7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re not culturally relevant</w:t>
            </w:r>
          </w:p>
        </w:tc>
        <w:tc>
          <w:tcPr>
            <w:tcW w:w="4110" w:type="dxa"/>
          </w:tcPr>
          <w:p w14:paraId="73F06AEF" w14:textId="6456CBAA" w:rsidR="00DD338C" w:rsidRPr="000B45B8" w:rsidRDefault="1F855704" w:rsidP="00DD338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ief that services are racist, linguistically inaccessible, or not culturally sensitive and relevant.</w:t>
            </w:r>
          </w:p>
        </w:tc>
        <w:tc>
          <w:tcPr>
            <w:tcW w:w="855" w:type="dxa"/>
            <w:noWrap/>
          </w:tcPr>
          <w:p w14:paraId="69435892" w14:textId="61D555BF" w:rsidR="00DD338C" w:rsidRPr="000B45B8" w:rsidRDefault="1F855704" w:rsidP="7C46413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191" w:type="dxa"/>
            <w:noWrap/>
          </w:tcPr>
          <w:p w14:paraId="57A9BBB8" w14:textId="5DBB4851" w:rsidR="00DD338C" w:rsidRPr="000B45B8" w:rsidRDefault="1F855704" w:rsidP="0858CE1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auer et al. (2000); Bhuyan et al. (2005); Briones-Vozmediano et al. (2019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rez &amp; Globokar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9); Falconier et al. (2013); Femi-Ajao (2018); Guruge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amp;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umphreys (2009); </w:t>
            </w:r>
            <w:r w:rsidR="513E13A2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Kasturirangan &amp; Nutt-Williams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2003); </w:t>
            </w:r>
            <w:r w:rsidR="03E06EE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Keller &amp; Brennan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Kulwicki et al. (2010); Monterrosa (2019); Mookerjee et al. (2015); Nicolaidis et al. (2015); </w:t>
            </w:r>
            <w:r w:rsidR="4D4143BD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rk &amp; Ko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(2021); </w:t>
            </w:r>
            <w:r w:rsidR="75D8C393"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aj &amp; Silverman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2007); Reina et al. (2014); </w:t>
            </w:r>
            <w:r w:rsidR="0858CE18" w:rsidRPr="000B45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odriguez et al. (1996); Rodriguez et al. (1998); </w:t>
            </w:r>
            <w:r w:rsidRPr="000B45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hirwadkar (2004); Tam et al. (2016); Thongpriwan et al. (2015); Tse (2007); Wolf et al. (2003); Yang Li et al. (2022).  </w:t>
            </w:r>
          </w:p>
        </w:tc>
      </w:tr>
    </w:tbl>
    <w:p w14:paraId="17C74F33" w14:textId="77777777" w:rsidR="0099659A" w:rsidRPr="000B45B8" w:rsidRDefault="0099659A">
      <w:pPr>
        <w:rPr>
          <w:rFonts w:ascii="Times New Roman" w:hAnsi="Times New Roman" w:cs="Times New Roman"/>
          <w:sz w:val="22"/>
          <w:szCs w:val="22"/>
        </w:rPr>
      </w:pPr>
    </w:p>
    <w:sectPr w:rsidR="0099659A" w:rsidRPr="000B45B8" w:rsidSect="00A657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94E7E"/>
    <w:multiLevelType w:val="hybridMultilevel"/>
    <w:tmpl w:val="FFFFFFFF"/>
    <w:lvl w:ilvl="0" w:tplc="00AE4CD8">
      <w:start w:val="1"/>
      <w:numFmt w:val="decimal"/>
      <w:lvlText w:val="%1."/>
      <w:lvlJc w:val="left"/>
      <w:pPr>
        <w:ind w:left="720" w:hanging="360"/>
      </w:pPr>
    </w:lvl>
    <w:lvl w:ilvl="1" w:tplc="55DAE898">
      <w:start w:val="1"/>
      <w:numFmt w:val="lowerLetter"/>
      <w:lvlText w:val="%2."/>
      <w:lvlJc w:val="left"/>
      <w:pPr>
        <w:ind w:left="1440" w:hanging="360"/>
      </w:pPr>
    </w:lvl>
    <w:lvl w:ilvl="2" w:tplc="AD7CF5E2">
      <w:start w:val="1"/>
      <w:numFmt w:val="lowerRoman"/>
      <w:lvlText w:val="%3."/>
      <w:lvlJc w:val="right"/>
      <w:pPr>
        <w:ind w:left="2160" w:hanging="180"/>
      </w:pPr>
    </w:lvl>
    <w:lvl w:ilvl="3" w:tplc="A18048B0">
      <w:start w:val="1"/>
      <w:numFmt w:val="decimal"/>
      <w:lvlText w:val="%4."/>
      <w:lvlJc w:val="left"/>
      <w:pPr>
        <w:ind w:left="2880" w:hanging="360"/>
      </w:pPr>
    </w:lvl>
    <w:lvl w:ilvl="4" w:tplc="F72E615E">
      <w:start w:val="1"/>
      <w:numFmt w:val="lowerLetter"/>
      <w:lvlText w:val="%5."/>
      <w:lvlJc w:val="left"/>
      <w:pPr>
        <w:ind w:left="3600" w:hanging="360"/>
      </w:pPr>
    </w:lvl>
    <w:lvl w:ilvl="5" w:tplc="E2E858CE">
      <w:start w:val="1"/>
      <w:numFmt w:val="lowerRoman"/>
      <w:lvlText w:val="%6."/>
      <w:lvlJc w:val="right"/>
      <w:pPr>
        <w:ind w:left="4320" w:hanging="180"/>
      </w:pPr>
    </w:lvl>
    <w:lvl w:ilvl="6" w:tplc="4A6A3AE4">
      <w:start w:val="1"/>
      <w:numFmt w:val="decimal"/>
      <w:lvlText w:val="%7."/>
      <w:lvlJc w:val="left"/>
      <w:pPr>
        <w:ind w:left="5040" w:hanging="360"/>
      </w:pPr>
    </w:lvl>
    <w:lvl w:ilvl="7" w:tplc="8AAEC872">
      <w:start w:val="1"/>
      <w:numFmt w:val="lowerLetter"/>
      <w:lvlText w:val="%8."/>
      <w:lvlJc w:val="left"/>
      <w:pPr>
        <w:ind w:left="5760" w:hanging="360"/>
      </w:pPr>
    </w:lvl>
    <w:lvl w:ilvl="8" w:tplc="52CAA5B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0C189C"/>
    <w:multiLevelType w:val="hybridMultilevel"/>
    <w:tmpl w:val="FFFFFFFF"/>
    <w:lvl w:ilvl="0" w:tplc="ABBCF3E6">
      <w:start w:val="1"/>
      <w:numFmt w:val="decimal"/>
      <w:lvlText w:val="%1."/>
      <w:lvlJc w:val="left"/>
      <w:pPr>
        <w:ind w:left="720" w:hanging="360"/>
      </w:pPr>
    </w:lvl>
    <w:lvl w:ilvl="1" w:tplc="49F6EF44">
      <w:start w:val="1"/>
      <w:numFmt w:val="lowerLetter"/>
      <w:lvlText w:val="%2."/>
      <w:lvlJc w:val="left"/>
      <w:pPr>
        <w:ind w:left="1440" w:hanging="360"/>
      </w:pPr>
    </w:lvl>
    <w:lvl w:ilvl="2" w:tplc="9B0EE0B4">
      <w:start w:val="1"/>
      <w:numFmt w:val="lowerRoman"/>
      <w:lvlText w:val="%3."/>
      <w:lvlJc w:val="right"/>
      <w:pPr>
        <w:ind w:left="2160" w:hanging="180"/>
      </w:pPr>
    </w:lvl>
    <w:lvl w:ilvl="3" w:tplc="19B8FB08">
      <w:start w:val="1"/>
      <w:numFmt w:val="decimal"/>
      <w:lvlText w:val="%4."/>
      <w:lvlJc w:val="left"/>
      <w:pPr>
        <w:ind w:left="2880" w:hanging="360"/>
      </w:pPr>
    </w:lvl>
    <w:lvl w:ilvl="4" w:tplc="0ED688BC">
      <w:start w:val="1"/>
      <w:numFmt w:val="lowerLetter"/>
      <w:lvlText w:val="%5."/>
      <w:lvlJc w:val="left"/>
      <w:pPr>
        <w:ind w:left="3600" w:hanging="360"/>
      </w:pPr>
    </w:lvl>
    <w:lvl w:ilvl="5" w:tplc="34A287FA">
      <w:start w:val="1"/>
      <w:numFmt w:val="lowerRoman"/>
      <w:lvlText w:val="%6."/>
      <w:lvlJc w:val="right"/>
      <w:pPr>
        <w:ind w:left="4320" w:hanging="180"/>
      </w:pPr>
    </w:lvl>
    <w:lvl w:ilvl="6" w:tplc="19C88244">
      <w:start w:val="1"/>
      <w:numFmt w:val="decimal"/>
      <w:lvlText w:val="%7."/>
      <w:lvlJc w:val="left"/>
      <w:pPr>
        <w:ind w:left="5040" w:hanging="360"/>
      </w:pPr>
    </w:lvl>
    <w:lvl w:ilvl="7" w:tplc="DB70E294">
      <w:start w:val="1"/>
      <w:numFmt w:val="lowerLetter"/>
      <w:lvlText w:val="%8."/>
      <w:lvlJc w:val="left"/>
      <w:pPr>
        <w:ind w:left="5760" w:hanging="360"/>
      </w:pPr>
    </w:lvl>
    <w:lvl w:ilvl="8" w:tplc="DCA675C4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088186">
    <w:abstractNumId w:val="0"/>
  </w:num>
  <w:num w:numId="2" w16cid:durableId="974456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708"/>
    <w:rsid w:val="000143CA"/>
    <w:rsid w:val="0001608A"/>
    <w:rsid w:val="00032BB3"/>
    <w:rsid w:val="00052F95"/>
    <w:rsid w:val="00057CD9"/>
    <w:rsid w:val="000776BE"/>
    <w:rsid w:val="00093DD2"/>
    <w:rsid w:val="000A2B87"/>
    <w:rsid w:val="000B45B8"/>
    <w:rsid w:val="000C3A33"/>
    <w:rsid w:val="000C5AC1"/>
    <w:rsid w:val="000D74CE"/>
    <w:rsid w:val="000E21AA"/>
    <w:rsid w:val="00146924"/>
    <w:rsid w:val="00157CE0"/>
    <w:rsid w:val="00163867"/>
    <w:rsid w:val="00181DA9"/>
    <w:rsid w:val="00182A83"/>
    <w:rsid w:val="00192721"/>
    <w:rsid w:val="001B27CD"/>
    <w:rsid w:val="001C1FF6"/>
    <w:rsid w:val="001C3B69"/>
    <w:rsid w:val="001E0C52"/>
    <w:rsid w:val="001E491A"/>
    <w:rsid w:val="001E4D3B"/>
    <w:rsid w:val="001E58C5"/>
    <w:rsid w:val="001F1F3D"/>
    <w:rsid w:val="001F5639"/>
    <w:rsid w:val="00207C86"/>
    <w:rsid w:val="00216519"/>
    <w:rsid w:val="00217238"/>
    <w:rsid w:val="0022176A"/>
    <w:rsid w:val="002248DE"/>
    <w:rsid w:val="00230DBC"/>
    <w:rsid w:val="0025447D"/>
    <w:rsid w:val="002643C2"/>
    <w:rsid w:val="00266771"/>
    <w:rsid w:val="0028070F"/>
    <w:rsid w:val="00281714"/>
    <w:rsid w:val="0028687A"/>
    <w:rsid w:val="002930D6"/>
    <w:rsid w:val="00295600"/>
    <w:rsid w:val="002D1B07"/>
    <w:rsid w:val="00332350"/>
    <w:rsid w:val="00332521"/>
    <w:rsid w:val="00333864"/>
    <w:rsid w:val="00356C3E"/>
    <w:rsid w:val="00362572"/>
    <w:rsid w:val="00376966"/>
    <w:rsid w:val="00390E31"/>
    <w:rsid w:val="003C503A"/>
    <w:rsid w:val="003E6A39"/>
    <w:rsid w:val="004042CF"/>
    <w:rsid w:val="00405A05"/>
    <w:rsid w:val="00451AC7"/>
    <w:rsid w:val="00455154"/>
    <w:rsid w:val="00455CCB"/>
    <w:rsid w:val="004750EB"/>
    <w:rsid w:val="0047754A"/>
    <w:rsid w:val="00482F44"/>
    <w:rsid w:val="00524ABC"/>
    <w:rsid w:val="00526876"/>
    <w:rsid w:val="00585BE1"/>
    <w:rsid w:val="005B3233"/>
    <w:rsid w:val="005B6909"/>
    <w:rsid w:val="005D4F5A"/>
    <w:rsid w:val="005D7605"/>
    <w:rsid w:val="006059F2"/>
    <w:rsid w:val="00615AB2"/>
    <w:rsid w:val="006213CA"/>
    <w:rsid w:val="00627A36"/>
    <w:rsid w:val="006406ED"/>
    <w:rsid w:val="006454B7"/>
    <w:rsid w:val="006465C8"/>
    <w:rsid w:val="00677E6E"/>
    <w:rsid w:val="00685AD2"/>
    <w:rsid w:val="00693CA4"/>
    <w:rsid w:val="006956A3"/>
    <w:rsid w:val="00695C79"/>
    <w:rsid w:val="006A6A6C"/>
    <w:rsid w:val="006B2148"/>
    <w:rsid w:val="006C4429"/>
    <w:rsid w:val="006D1B2A"/>
    <w:rsid w:val="0072397F"/>
    <w:rsid w:val="0073305E"/>
    <w:rsid w:val="00741DEF"/>
    <w:rsid w:val="00745383"/>
    <w:rsid w:val="00753F81"/>
    <w:rsid w:val="00754C16"/>
    <w:rsid w:val="00756273"/>
    <w:rsid w:val="00764262"/>
    <w:rsid w:val="007919A5"/>
    <w:rsid w:val="007C1241"/>
    <w:rsid w:val="007C24B9"/>
    <w:rsid w:val="007C5774"/>
    <w:rsid w:val="007D6944"/>
    <w:rsid w:val="007E44F5"/>
    <w:rsid w:val="00841ADE"/>
    <w:rsid w:val="008503FB"/>
    <w:rsid w:val="00850476"/>
    <w:rsid w:val="00857F29"/>
    <w:rsid w:val="008627DA"/>
    <w:rsid w:val="00867765"/>
    <w:rsid w:val="0088410F"/>
    <w:rsid w:val="00891262"/>
    <w:rsid w:val="008937B6"/>
    <w:rsid w:val="008E4B54"/>
    <w:rsid w:val="008F4834"/>
    <w:rsid w:val="008F726B"/>
    <w:rsid w:val="00927C83"/>
    <w:rsid w:val="009779BC"/>
    <w:rsid w:val="00983630"/>
    <w:rsid w:val="0099659A"/>
    <w:rsid w:val="009E1357"/>
    <w:rsid w:val="00A0758E"/>
    <w:rsid w:val="00A42A32"/>
    <w:rsid w:val="00A5342F"/>
    <w:rsid w:val="00A56634"/>
    <w:rsid w:val="00A65708"/>
    <w:rsid w:val="00A714CB"/>
    <w:rsid w:val="00A7185B"/>
    <w:rsid w:val="00A7684F"/>
    <w:rsid w:val="00A85EF8"/>
    <w:rsid w:val="00AA7C4D"/>
    <w:rsid w:val="00AB08EA"/>
    <w:rsid w:val="00AB6AB4"/>
    <w:rsid w:val="00AE126F"/>
    <w:rsid w:val="00AF49B4"/>
    <w:rsid w:val="00AF5EC5"/>
    <w:rsid w:val="00B20047"/>
    <w:rsid w:val="00B31190"/>
    <w:rsid w:val="00B52C5A"/>
    <w:rsid w:val="00B73A1E"/>
    <w:rsid w:val="00B91E03"/>
    <w:rsid w:val="00BA2144"/>
    <w:rsid w:val="00BA6212"/>
    <w:rsid w:val="00BB2178"/>
    <w:rsid w:val="00BC120F"/>
    <w:rsid w:val="00BC29E1"/>
    <w:rsid w:val="00BE518D"/>
    <w:rsid w:val="00C327BD"/>
    <w:rsid w:val="00C46F31"/>
    <w:rsid w:val="00C4777E"/>
    <w:rsid w:val="00C6689F"/>
    <w:rsid w:val="00C8545F"/>
    <w:rsid w:val="00C86861"/>
    <w:rsid w:val="00CA5529"/>
    <w:rsid w:val="00CC21C4"/>
    <w:rsid w:val="00CC64F6"/>
    <w:rsid w:val="00CE7F79"/>
    <w:rsid w:val="00CF6166"/>
    <w:rsid w:val="00D0058C"/>
    <w:rsid w:val="00D1494A"/>
    <w:rsid w:val="00D230FC"/>
    <w:rsid w:val="00D309E9"/>
    <w:rsid w:val="00D50526"/>
    <w:rsid w:val="00D6380F"/>
    <w:rsid w:val="00D63858"/>
    <w:rsid w:val="00D94239"/>
    <w:rsid w:val="00D967AB"/>
    <w:rsid w:val="00DA6A14"/>
    <w:rsid w:val="00DC3E05"/>
    <w:rsid w:val="00DD115F"/>
    <w:rsid w:val="00DD338C"/>
    <w:rsid w:val="00DE33B9"/>
    <w:rsid w:val="00DE77AD"/>
    <w:rsid w:val="00E00EE4"/>
    <w:rsid w:val="00E019E6"/>
    <w:rsid w:val="00E10A5E"/>
    <w:rsid w:val="00E24326"/>
    <w:rsid w:val="00E328A4"/>
    <w:rsid w:val="00E3779D"/>
    <w:rsid w:val="00E6437B"/>
    <w:rsid w:val="00E64B24"/>
    <w:rsid w:val="00E7340B"/>
    <w:rsid w:val="00E91A6F"/>
    <w:rsid w:val="00E961B1"/>
    <w:rsid w:val="00EA3C1B"/>
    <w:rsid w:val="00EB62DF"/>
    <w:rsid w:val="00EB7721"/>
    <w:rsid w:val="00EC1360"/>
    <w:rsid w:val="00ED623F"/>
    <w:rsid w:val="00EE10C6"/>
    <w:rsid w:val="00F06AAB"/>
    <w:rsid w:val="00F369D4"/>
    <w:rsid w:val="00F36F49"/>
    <w:rsid w:val="00F445FA"/>
    <w:rsid w:val="00F5121E"/>
    <w:rsid w:val="00F54B96"/>
    <w:rsid w:val="00F5544C"/>
    <w:rsid w:val="00F701C9"/>
    <w:rsid w:val="00F74AF8"/>
    <w:rsid w:val="00F8221E"/>
    <w:rsid w:val="00F8276F"/>
    <w:rsid w:val="00F874B8"/>
    <w:rsid w:val="00F94C1D"/>
    <w:rsid w:val="00F95B6D"/>
    <w:rsid w:val="00FB09A3"/>
    <w:rsid w:val="00FE4A93"/>
    <w:rsid w:val="00FF7640"/>
    <w:rsid w:val="01C4CDF5"/>
    <w:rsid w:val="01EBEE1A"/>
    <w:rsid w:val="02790E7B"/>
    <w:rsid w:val="03A562D0"/>
    <w:rsid w:val="03E06EE3"/>
    <w:rsid w:val="0513ABCF"/>
    <w:rsid w:val="0736C0D1"/>
    <w:rsid w:val="0787B23B"/>
    <w:rsid w:val="0858CE18"/>
    <w:rsid w:val="088C948F"/>
    <w:rsid w:val="08BB54D5"/>
    <w:rsid w:val="0AB19DAD"/>
    <w:rsid w:val="0AE1149D"/>
    <w:rsid w:val="0B4BA326"/>
    <w:rsid w:val="0B8F2228"/>
    <w:rsid w:val="0BC91F15"/>
    <w:rsid w:val="0BE2ED31"/>
    <w:rsid w:val="0DA17BCA"/>
    <w:rsid w:val="0DE1325D"/>
    <w:rsid w:val="0E76D24B"/>
    <w:rsid w:val="0EBB83DC"/>
    <w:rsid w:val="0EDDC542"/>
    <w:rsid w:val="0FA52C74"/>
    <w:rsid w:val="10056D92"/>
    <w:rsid w:val="106291FF"/>
    <w:rsid w:val="10C95EF4"/>
    <w:rsid w:val="126056AE"/>
    <w:rsid w:val="1474BA8F"/>
    <w:rsid w:val="148786A8"/>
    <w:rsid w:val="1514B5E6"/>
    <w:rsid w:val="15DA212B"/>
    <w:rsid w:val="1641ED2E"/>
    <w:rsid w:val="16BD3452"/>
    <w:rsid w:val="171BE869"/>
    <w:rsid w:val="17C4B965"/>
    <w:rsid w:val="181EA3B8"/>
    <w:rsid w:val="182BFA29"/>
    <w:rsid w:val="18E1A0AA"/>
    <w:rsid w:val="1924CDD9"/>
    <w:rsid w:val="198D6EC4"/>
    <w:rsid w:val="1A1FB409"/>
    <w:rsid w:val="1A8FD586"/>
    <w:rsid w:val="1B6ECA2C"/>
    <w:rsid w:val="1B8529A2"/>
    <w:rsid w:val="1B872767"/>
    <w:rsid w:val="1BA3E4A2"/>
    <w:rsid w:val="1BDDB879"/>
    <w:rsid w:val="1C0136A8"/>
    <w:rsid w:val="1C569D4C"/>
    <w:rsid w:val="1C66A417"/>
    <w:rsid w:val="1CF3543E"/>
    <w:rsid w:val="1D8B8E6E"/>
    <w:rsid w:val="1DDEA760"/>
    <w:rsid w:val="1E9330B3"/>
    <w:rsid w:val="1EAE5214"/>
    <w:rsid w:val="1EB86A76"/>
    <w:rsid w:val="1F855704"/>
    <w:rsid w:val="1F985747"/>
    <w:rsid w:val="20AB3029"/>
    <w:rsid w:val="20C6F186"/>
    <w:rsid w:val="23734AE7"/>
    <w:rsid w:val="242D4B5D"/>
    <w:rsid w:val="24644086"/>
    <w:rsid w:val="2480C9F1"/>
    <w:rsid w:val="250363B5"/>
    <w:rsid w:val="2664F539"/>
    <w:rsid w:val="282297A2"/>
    <w:rsid w:val="2881DE03"/>
    <w:rsid w:val="2956BAE2"/>
    <w:rsid w:val="29E6D7D5"/>
    <w:rsid w:val="2AA95F2A"/>
    <w:rsid w:val="2ACD225B"/>
    <w:rsid w:val="2AD5EFE2"/>
    <w:rsid w:val="2DBF6AF7"/>
    <w:rsid w:val="2E85DBAF"/>
    <w:rsid w:val="2F8F438D"/>
    <w:rsid w:val="3046BF20"/>
    <w:rsid w:val="30BBA304"/>
    <w:rsid w:val="318EE78C"/>
    <w:rsid w:val="31C51B54"/>
    <w:rsid w:val="31FE827F"/>
    <w:rsid w:val="3253889F"/>
    <w:rsid w:val="3345FC26"/>
    <w:rsid w:val="34AE5B3A"/>
    <w:rsid w:val="350AE7C5"/>
    <w:rsid w:val="357CDE9D"/>
    <w:rsid w:val="35FF5F04"/>
    <w:rsid w:val="3614E93A"/>
    <w:rsid w:val="36C7743A"/>
    <w:rsid w:val="37119180"/>
    <w:rsid w:val="3711A33D"/>
    <w:rsid w:val="37927D06"/>
    <w:rsid w:val="384AC2D0"/>
    <w:rsid w:val="3BC7F048"/>
    <w:rsid w:val="3BCE70D0"/>
    <w:rsid w:val="3CB4121B"/>
    <w:rsid w:val="3CD4BE12"/>
    <w:rsid w:val="3CEF533C"/>
    <w:rsid w:val="3D1AE14B"/>
    <w:rsid w:val="3D6191DF"/>
    <w:rsid w:val="3DB7EEF4"/>
    <w:rsid w:val="3E8FCC87"/>
    <w:rsid w:val="3F534CAF"/>
    <w:rsid w:val="3FF53583"/>
    <w:rsid w:val="416D800B"/>
    <w:rsid w:val="41945788"/>
    <w:rsid w:val="41C1FDBD"/>
    <w:rsid w:val="424E0BA8"/>
    <w:rsid w:val="42716E6C"/>
    <w:rsid w:val="42DE6017"/>
    <w:rsid w:val="433DDE30"/>
    <w:rsid w:val="44892C4C"/>
    <w:rsid w:val="45BB3080"/>
    <w:rsid w:val="4635A485"/>
    <w:rsid w:val="4684FCD8"/>
    <w:rsid w:val="46C6685A"/>
    <w:rsid w:val="46D284A4"/>
    <w:rsid w:val="478AC49E"/>
    <w:rsid w:val="48A30015"/>
    <w:rsid w:val="4AD871B1"/>
    <w:rsid w:val="4BADF76F"/>
    <w:rsid w:val="4BC1DD11"/>
    <w:rsid w:val="4CCFB77D"/>
    <w:rsid w:val="4D4143BD"/>
    <w:rsid w:val="4DB3E043"/>
    <w:rsid w:val="4DD464A0"/>
    <w:rsid w:val="4E704FE2"/>
    <w:rsid w:val="4F2767F2"/>
    <w:rsid w:val="4F5F80E3"/>
    <w:rsid w:val="50204ECA"/>
    <w:rsid w:val="513E13A2"/>
    <w:rsid w:val="51C8983F"/>
    <w:rsid w:val="522F6014"/>
    <w:rsid w:val="525BC3A4"/>
    <w:rsid w:val="5376A5FB"/>
    <w:rsid w:val="53B55F9D"/>
    <w:rsid w:val="540DB90B"/>
    <w:rsid w:val="5426B34E"/>
    <w:rsid w:val="5532E155"/>
    <w:rsid w:val="55512FFE"/>
    <w:rsid w:val="558E033C"/>
    <w:rsid w:val="559C4264"/>
    <w:rsid w:val="55DB4695"/>
    <w:rsid w:val="55EB5832"/>
    <w:rsid w:val="561D18EB"/>
    <w:rsid w:val="56A895E7"/>
    <w:rsid w:val="57AE8128"/>
    <w:rsid w:val="58992CFB"/>
    <w:rsid w:val="592B414F"/>
    <w:rsid w:val="5958B5B3"/>
    <w:rsid w:val="5A0396CB"/>
    <w:rsid w:val="5B522D4B"/>
    <w:rsid w:val="5C35C72B"/>
    <w:rsid w:val="5C973F73"/>
    <w:rsid w:val="5CA7D900"/>
    <w:rsid w:val="5CD26CF8"/>
    <w:rsid w:val="5CECCFEF"/>
    <w:rsid w:val="5E1C9912"/>
    <w:rsid w:val="5E3B78AD"/>
    <w:rsid w:val="5ED4CA4D"/>
    <w:rsid w:val="5F3984EE"/>
    <w:rsid w:val="60062822"/>
    <w:rsid w:val="6053BE16"/>
    <w:rsid w:val="60BF92C2"/>
    <w:rsid w:val="60CB8BD2"/>
    <w:rsid w:val="63CB68D9"/>
    <w:rsid w:val="64284B8A"/>
    <w:rsid w:val="64C750C7"/>
    <w:rsid w:val="65693ECD"/>
    <w:rsid w:val="66ACCFB6"/>
    <w:rsid w:val="67FEF189"/>
    <w:rsid w:val="6B41F2A3"/>
    <w:rsid w:val="6B8D5FF7"/>
    <w:rsid w:val="6BC9AF36"/>
    <w:rsid w:val="6BE11D7A"/>
    <w:rsid w:val="6C0479F8"/>
    <w:rsid w:val="6D3D736B"/>
    <w:rsid w:val="6DAC68AF"/>
    <w:rsid w:val="6E4C4DBD"/>
    <w:rsid w:val="6E9F8B26"/>
    <w:rsid w:val="6F2F7C05"/>
    <w:rsid w:val="6FD455D3"/>
    <w:rsid w:val="703E7D72"/>
    <w:rsid w:val="71D72BE8"/>
    <w:rsid w:val="74356723"/>
    <w:rsid w:val="74613CBD"/>
    <w:rsid w:val="7495EDEC"/>
    <w:rsid w:val="74C01E4F"/>
    <w:rsid w:val="7572E38D"/>
    <w:rsid w:val="75D8C393"/>
    <w:rsid w:val="77F8A90D"/>
    <w:rsid w:val="78CD55C7"/>
    <w:rsid w:val="78E9BBA0"/>
    <w:rsid w:val="7A884378"/>
    <w:rsid w:val="7A8B804A"/>
    <w:rsid w:val="7C2750AB"/>
    <w:rsid w:val="7C46413F"/>
    <w:rsid w:val="7C7A56BF"/>
    <w:rsid w:val="7CC68575"/>
    <w:rsid w:val="7D910D7A"/>
    <w:rsid w:val="7DB834AA"/>
    <w:rsid w:val="7E731C00"/>
    <w:rsid w:val="7E9AD44A"/>
    <w:rsid w:val="7EDEE54C"/>
    <w:rsid w:val="7FACA241"/>
    <w:rsid w:val="7FDC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D5452"/>
  <w15:chartTrackingRefBased/>
  <w15:docId w15:val="{B65E4383-2295-48E7-BFE2-3C1709492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657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65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657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36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C50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3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2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2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2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4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0C2C78-A302-C04C-82A4-C1CEADAE0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4</Words>
  <Characters>84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OUISE GREEN</dc:creator>
  <cp:keywords/>
  <dc:description/>
  <cp:lastModifiedBy>JANE LOUISE GREEN</cp:lastModifiedBy>
  <cp:revision>5</cp:revision>
  <dcterms:created xsi:type="dcterms:W3CDTF">2022-06-14T04:49:00Z</dcterms:created>
  <dcterms:modified xsi:type="dcterms:W3CDTF">2022-06-15T21:32:00Z</dcterms:modified>
</cp:coreProperties>
</file>